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2DE42" w14:textId="518CEBFC" w:rsidR="001A7E61" w:rsidRDefault="001A7E61" w:rsidP="00ED222A">
      <w:pPr>
        <w:spacing w:line="48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6460767" wp14:editId="53EF4EAC">
            <wp:extent cx="5733415" cy="4300220"/>
            <wp:effectExtent l="0" t="0" r="0" b="5080"/>
            <wp:docPr id="1245132970" name="Picture 1" descr="A group of graphs showing different valu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5132970" name="Picture 1" descr="A group of graphs showing different values&#10;&#10;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415" cy="4300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E9CF3" w14:textId="77777777" w:rsidR="00ED222A" w:rsidRPr="001C1F29" w:rsidRDefault="00ED222A" w:rsidP="00ED222A">
      <w:pPr>
        <w:spacing w:line="480" w:lineRule="auto"/>
        <w:rPr>
          <w:rFonts w:ascii="Times New Roman" w:hAnsi="Times New Roman" w:cs="Times New Roman"/>
        </w:rPr>
      </w:pPr>
      <w:r w:rsidRPr="001C1F29">
        <w:rPr>
          <w:rStyle w:val="Strong"/>
          <w:rFonts w:ascii="Times New Roman" w:hAnsi="Times New Roman" w:cs="Times New Roman"/>
        </w:rPr>
        <w:t>Fig. S2.</w:t>
      </w:r>
      <w:r w:rsidRPr="001C1F29">
        <w:rPr>
          <w:rFonts w:ascii="Times New Roman" w:hAnsi="Times New Roman" w:cs="Times New Roman"/>
        </w:rPr>
        <w:t xml:space="preserve"> Diagnostic plots for the Poisson GLM testing effects of landscape composition (PC1, PC2) on </w:t>
      </w:r>
      <w:r w:rsidRPr="001C1F29">
        <w:rPr>
          <w:rStyle w:val="Emphasis"/>
          <w:rFonts w:ascii="Times New Roman" w:hAnsi="Times New Roman" w:cs="Times New Roman"/>
        </w:rPr>
        <w:t>I. mexicana</w:t>
      </w:r>
      <w:r w:rsidRPr="001C1F29">
        <w:rPr>
          <w:rFonts w:ascii="Times New Roman" w:hAnsi="Times New Roman" w:cs="Times New Roman"/>
        </w:rPr>
        <w:t xml:space="preserve"> abundance.</w:t>
      </w:r>
    </w:p>
    <w:p w14:paraId="5114506F" w14:textId="77777777" w:rsidR="00ED222A" w:rsidRPr="001C1F29" w:rsidRDefault="00ED222A" w:rsidP="001A7E61">
      <w:pPr>
        <w:spacing w:line="480" w:lineRule="auto"/>
        <w:rPr>
          <w:rFonts w:ascii="Times New Roman" w:hAnsi="Times New Roman" w:cs="Times New Roman"/>
        </w:rPr>
      </w:pPr>
    </w:p>
    <w:p w14:paraId="7C8F95B9" w14:textId="77777777" w:rsidR="001A7E61" w:rsidRPr="001C1F29" w:rsidRDefault="001A7E61" w:rsidP="001A7E61">
      <w:pPr>
        <w:spacing w:line="480" w:lineRule="auto"/>
        <w:rPr>
          <w:rFonts w:ascii="Times New Roman" w:hAnsi="Times New Roman" w:cs="Times New Roman"/>
        </w:rPr>
      </w:pPr>
    </w:p>
    <w:p w14:paraId="0841D881" w14:textId="77777777" w:rsidR="001A7E61" w:rsidRPr="001C1F29" w:rsidRDefault="001A7E61" w:rsidP="001A7E61">
      <w:pPr>
        <w:spacing w:line="480" w:lineRule="auto"/>
        <w:rPr>
          <w:rFonts w:ascii="Times New Roman" w:hAnsi="Times New Roman" w:cs="Times New Roman"/>
        </w:rPr>
      </w:pPr>
    </w:p>
    <w:p w14:paraId="21B5ACA8" w14:textId="67876B68" w:rsidR="001A7E61" w:rsidRPr="00252A9E" w:rsidRDefault="001A7E61" w:rsidP="001C1F29">
      <w:pPr>
        <w:spacing w:line="480" w:lineRule="auto"/>
        <w:rPr>
          <w:rFonts w:ascii="Times New Roman" w:hAnsi="Times New Roman" w:cs="Times New Roman"/>
          <w:lang w:val="en-CA"/>
        </w:rPr>
      </w:pPr>
    </w:p>
    <w:sectPr w:rsidR="001A7E61" w:rsidRPr="00252A9E" w:rsidSect="004D2BA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E14712" w14:textId="77777777" w:rsidR="005F4539" w:rsidRDefault="005F4539" w:rsidP="007624D7">
      <w:r>
        <w:separator/>
      </w:r>
    </w:p>
  </w:endnote>
  <w:endnote w:type="continuationSeparator" w:id="0">
    <w:p w14:paraId="5879D399" w14:textId="77777777" w:rsidR="005F4539" w:rsidRDefault="005F4539" w:rsidP="007624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24638587"/>
      <w:docPartObj>
        <w:docPartGallery w:val="Page Numbers (Bottom of Page)"/>
        <w:docPartUnique/>
      </w:docPartObj>
    </w:sdtPr>
    <w:sdtContent>
      <w:p w14:paraId="0AEAFA7B" w14:textId="2844F1A5" w:rsidR="007624D7" w:rsidRDefault="007624D7" w:rsidP="008130F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D2E7929" w14:textId="77777777" w:rsidR="007624D7" w:rsidRDefault="007624D7" w:rsidP="001C1F2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835A899" w14:textId="77777777" w:rsidR="007624D7" w:rsidRDefault="007624D7" w:rsidP="001C1F2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5AD113" w14:textId="77777777" w:rsidR="00FC4599" w:rsidRDefault="00FC45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2C93FE" w14:textId="77777777" w:rsidR="005F4539" w:rsidRDefault="005F4539" w:rsidP="007624D7">
      <w:r>
        <w:separator/>
      </w:r>
    </w:p>
  </w:footnote>
  <w:footnote w:type="continuationSeparator" w:id="0">
    <w:p w14:paraId="6F5C39FA" w14:textId="77777777" w:rsidR="005F4539" w:rsidRDefault="005F4539" w:rsidP="007624D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37F3D4" w14:textId="77777777" w:rsidR="00FC4599" w:rsidRDefault="00FC459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C0A03D2" w14:textId="77777777" w:rsidR="00FC4599" w:rsidRDefault="00FC4599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6678657" w14:textId="77777777" w:rsidR="00FC4599" w:rsidRDefault="00FC459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7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A9E"/>
    <w:rsid w:val="000B2F87"/>
    <w:rsid w:val="000C5314"/>
    <w:rsid w:val="00164D1B"/>
    <w:rsid w:val="001926BD"/>
    <w:rsid w:val="001A7E61"/>
    <w:rsid w:val="001C1F29"/>
    <w:rsid w:val="001C484F"/>
    <w:rsid w:val="001F2304"/>
    <w:rsid w:val="00234BD0"/>
    <w:rsid w:val="00252A9E"/>
    <w:rsid w:val="002776C6"/>
    <w:rsid w:val="002A4338"/>
    <w:rsid w:val="002D766F"/>
    <w:rsid w:val="003E25AC"/>
    <w:rsid w:val="004C5E44"/>
    <w:rsid w:val="004D2BA2"/>
    <w:rsid w:val="005F4539"/>
    <w:rsid w:val="00645AEE"/>
    <w:rsid w:val="00712DAE"/>
    <w:rsid w:val="007624D7"/>
    <w:rsid w:val="0076798D"/>
    <w:rsid w:val="007867F4"/>
    <w:rsid w:val="007969C8"/>
    <w:rsid w:val="007D3EAD"/>
    <w:rsid w:val="008F33CC"/>
    <w:rsid w:val="0094535B"/>
    <w:rsid w:val="00A07EE8"/>
    <w:rsid w:val="00A23CE8"/>
    <w:rsid w:val="00A36A33"/>
    <w:rsid w:val="00A84EAF"/>
    <w:rsid w:val="00B96B93"/>
    <w:rsid w:val="00CE44A4"/>
    <w:rsid w:val="00CF0F12"/>
    <w:rsid w:val="00EC0260"/>
    <w:rsid w:val="00ED222A"/>
    <w:rsid w:val="00F063DB"/>
    <w:rsid w:val="00F74A66"/>
    <w:rsid w:val="00F9114D"/>
    <w:rsid w:val="00FB36EB"/>
    <w:rsid w:val="00FC4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CC5EF9"/>
  <w14:defaultImageDpi w14:val="32767"/>
  <w15:chartTrackingRefBased/>
  <w15:docId w15:val="{2775D7B0-4542-8842-AF9F-1CCFB25AA4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2A9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2A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52A9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2A9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52A9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52A9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52A9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52A9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52A9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2A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2A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52A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2A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52A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52A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52A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52A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52A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52A9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52A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2A9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52A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52A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52A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52A9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52A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52A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52A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52A9E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252A9E"/>
  </w:style>
  <w:style w:type="table" w:styleId="TableGrid">
    <w:name w:val="Table Grid"/>
    <w:basedOn w:val="TableNormal"/>
    <w:uiPriority w:val="59"/>
    <w:rsid w:val="00252A9E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Strong">
    <w:name w:val="Strong"/>
    <w:basedOn w:val="DefaultParagraphFont"/>
    <w:uiPriority w:val="22"/>
    <w:qFormat/>
    <w:rsid w:val="001926BD"/>
    <w:rPr>
      <w:b/>
      <w:bCs/>
    </w:rPr>
  </w:style>
  <w:style w:type="paragraph" w:styleId="Revision">
    <w:name w:val="Revision"/>
    <w:hidden/>
    <w:uiPriority w:val="99"/>
    <w:semiHidden/>
    <w:rsid w:val="00234BD0"/>
  </w:style>
  <w:style w:type="character" w:styleId="Emphasis">
    <w:name w:val="Emphasis"/>
    <w:basedOn w:val="DefaultParagraphFont"/>
    <w:uiPriority w:val="20"/>
    <w:qFormat/>
    <w:rsid w:val="001A7E61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1A7E61"/>
    <w:rPr>
      <w:rFonts w:ascii="Courier New" w:eastAsia="Times New Roman" w:hAnsi="Courier New" w:cs="Courier New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7624D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624D7"/>
  </w:style>
  <w:style w:type="character" w:styleId="PageNumber">
    <w:name w:val="page number"/>
    <w:basedOn w:val="DefaultParagraphFont"/>
    <w:uiPriority w:val="99"/>
    <w:semiHidden/>
    <w:unhideWhenUsed/>
    <w:rsid w:val="007624D7"/>
  </w:style>
  <w:style w:type="paragraph" w:styleId="Header">
    <w:name w:val="header"/>
    <w:basedOn w:val="Normal"/>
    <w:link w:val="HeaderChar"/>
    <w:uiPriority w:val="99"/>
    <w:unhideWhenUsed/>
    <w:rsid w:val="001C1F2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C1F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0852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acIvor</cp:lastModifiedBy>
  <cp:revision>4</cp:revision>
  <cp:lastPrinted>2025-07-16T14:25:00Z</cp:lastPrinted>
  <dcterms:created xsi:type="dcterms:W3CDTF">2026-01-23T15:34:00Z</dcterms:created>
  <dcterms:modified xsi:type="dcterms:W3CDTF">2026-01-23T15:49:00Z</dcterms:modified>
</cp:coreProperties>
</file>